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9DD" w:rsidRDefault="009709DD" w:rsidP="009709DD">
      <w:pPr>
        <w:spacing w:line="360" w:lineRule="auto"/>
        <w:jc w:val="both"/>
      </w:pPr>
      <w:r>
        <w:rPr>
          <w:b/>
        </w:rPr>
        <w:t>S4 Table</w:t>
      </w:r>
      <w:r w:rsidRPr="0070681E">
        <w:rPr>
          <w:b/>
        </w:rPr>
        <w:t>.</w:t>
      </w:r>
      <w:r>
        <w:tab/>
      </w:r>
      <w:r w:rsidRPr="009709DD">
        <w:rPr>
          <w:b/>
        </w:rPr>
        <w:t xml:space="preserve">Population pairwise </w:t>
      </w:r>
      <w:r w:rsidRPr="009709DD">
        <w:rPr>
          <w:b/>
          <w:i/>
        </w:rPr>
        <w:t>F</w:t>
      </w:r>
      <w:r w:rsidRPr="009709DD">
        <w:rPr>
          <w:b/>
          <w:vertAlign w:val="subscript"/>
        </w:rPr>
        <w:t>st</w:t>
      </w:r>
      <w:r w:rsidRPr="009709DD">
        <w:rPr>
          <w:b/>
        </w:rPr>
        <w:t xml:space="preserve"> estimates (Weir and Cockerham 1984 unbiased method)</w:t>
      </w:r>
      <w:r w:rsidR="00A2274E">
        <w:rPr>
          <w:b/>
        </w:rPr>
        <w:t>,</w:t>
      </w:r>
      <w:r w:rsidRPr="009709DD">
        <w:rPr>
          <w:b/>
        </w:rPr>
        <w:t xml:space="preserve"> computed using Arlequin</w:t>
      </w:r>
      <w:r w:rsidR="00535A21">
        <w:rPr>
          <w:b/>
        </w:rPr>
        <w:t xml:space="preserve"> 3.5.1.3</w:t>
      </w:r>
      <w:r w:rsidR="006A5C42">
        <w:rPr>
          <w:b/>
        </w:rPr>
        <w:t xml:space="preserve"> [48]</w:t>
      </w:r>
      <w:r w:rsidRPr="009709DD">
        <w:rPr>
          <w:b/>
        </w:rPr>
        <w:t>.</w:t>
      </w:r>
      <w:r w:rsidRPr="00C20FF7">
        <w:t xml:space="preserve"> </w:t>
      </w:r>
    </w:p>
    <w:tbl>
      <w:tblPr>
        <w:tblW w:w="14166" w:type="dxa"/>
        <w:tblInd w:w="108" w:type="dxa"/>
        <w:tblLook w:val="04A0"/>
      </w:tblPr>
      <w:tblGrid>
        <w:gridCol w:w="2407"/>
        <w:gridCol w:w="1129"/>
        <w:gridCol w:w="1129"/>
        <w:gridCol w:w="1154"/>
        <w:gridCol w:w="1104"/>
        <w:gridCol w:w="1129"/>
        <w:gridCol w:w="1129"/>
        <w:gridCol w:w="1246"/>
        <w:gridCol w:w="1108"/>
        <w:gridCol w:w="1516"/>
        <w:gridCol w:w="1115"/>
      </w:tblGrid>
      <w:tr w:rsidR="009709DD" w:rsidRPr="00371695" w:rsidTr="00C86BAA">
        <w:trPr>
          <w:trHeight w:val="288"/>
        </w:trPr>
        <w:tc>
          <w:tcPr>
            <w:tcW w:w="2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a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aviravi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)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u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Yasawa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Udu Point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veuni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)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adavu, Galoa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adavu, Ravitaki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5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avusavu,</w:t>
            </w:r>
          </w:p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Vatubukulaca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)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avusavu,</w:t>
            </w:r>
          </w:p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Wailevu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)</w:t>
            </w: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Raviravi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)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09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Lau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5</w:t>
            </w:r>
            <w:r w:rsidRPr="00237EF7">
              <w:rPr>
                <w:rFonts w:eastAsia="Times New Roman"/>
                <w:color w:val="000000"/>
                <w:lang w:eastAsia="en-AU"/>
              </w:rPr>
              <w:t>0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22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Yasawa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126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57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26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Udu Point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34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45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21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15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Taveuni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11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1</w:t>
            </w:r>
            <w:r>
              <w:rPr>
                <w:rFonts w:eastAsia="Times New Roman"/>
                <w:color w:val="000000"/>
                <w:lang w:eastAsia="en-AU"/>
              </w:rPr>
              <w:t>0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44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109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59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adavu, Galoa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95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01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11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12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32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137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ind w:right="-250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Kadavu, Ravitaki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Wild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72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0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39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112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6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68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142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avusavu,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Vatubukulaca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5</w:t>
            </w:r>
            <w:r w:rsidRPr="00237EF7">
              <w:rPr>
                <w:rFonts w:eastAsia="Times New Roman"/>
                <w:color w:val="000000"/>
                <w:lang w:eastAsia="en-AU"/>
              </w:rPr>
              <w:t>0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0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14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34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27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2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19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3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avusavu,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Wailevu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)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25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18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104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19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-0.0019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1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17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112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  <w:r w:rsidRPr="00371695">
              <w:rPr>
                <w:rFonts w:eastAsia="Times New Roman"/>
                <w:color w:val="000000"/>
                <w:lang w:eastAsia="en-AU"/>
              </w:rPr>
              <w:t>0.0093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lang w:eastAsia="en-AU"/>
              </w:rPr>
            </w:pPr>
          </w:p>
        </w:tc>
      </w:tr>
      <w:tr w:rsidR="009709DD" w:rsidRPr="00371695" w:rsidTr="00C86BAA">
        <w:trPr>
          <w:trHeight w:val="288"/>
        </w:trPr>
        <w:tc>
          <w:tcPr>
            <w:tcW w:w="240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Savusavu,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 xml:space="preserve"> Wailevu</w:t>
            </w:r>
          </w:p>
          <w:p w:rsidR="009709DD" w:rsidRPr="00371695" w:rsidRDefault="009709DD" w:rsidP="00C86BAA">
            <w:pPr>
              <w:rPr>
                <w:rFonts w:eastAsia="Times New Roman"/>
                <w:color w:val="000000"/>
                <w:lang w:eastAsia="en-AU"/>
              </w:rPr>
            </w:pP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(Farm</w:t>
            </w:r>
            <w:r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; hatchery</w:t>
            </w:r>
            <w:r w:rsidRPr="00237EF7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237EF7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  <w:p w:rsidR="009709DD" w:rsidRDefault="009709DD" w:rsidP="00C86BAA">
            <w:pPr>
              <w:jc w:val="center"/>
            </w:pPr>
            <w:r w:rsidRPr="00371695">
              <w:rPr>
                <w:rFonts w:eastAsia="Times New Roman"/>
                <w:color w:val="000000"/>
                <w:lang w:eastAsia="en-AU"/>
              </w:rPr>
              <w:t>0.0967</w:t>
            </w:r>
            <w:r w:rsidRPr="00237EF7">
              <w:t>*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</w:pPr>
            <w:r w:rsidRPr="00371695">
              <w:rPr>
                <w:rFonts w:eastAsia="Times New Roman"/>
                <w:color w:val="000000"/>
                <w:lang w:eastAsia="en-AU"/>
              </w:rPr>
              <w:t>0.0931</w:t>
            </w:r>
            <w:r w:rsidRPr="00237EF7">
              <w:t>*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5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1763D8" w:rsidRDefault="009709DD" w:rsidP="00C86BAA">
            <w:pPr>
              <w:jc w:val="center"/>
            </w:pPr>
            <w:r w:rsidRPr="001763D8">
              <w:rPr>
                <w:rFonts w:eastAsia="Times New Roman"/>
                <w:color w:val="000000"/>
                <w:lang w:eastAsia="en-AU"/>
              </w:rPr>
              <w:t>0.0908</w:t>
            </w:r>
          </w:p>
          <w:p w:rsidR="009709DD" w:rsidRPr="001763D8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1763D8" w:rsidRDefault="009709DD" w:rsidP="00C86BAA">
            <w:pPr>
              <w:jc w:val="center"/>
            </w:pPr>
            <w:r w:rsidRPr="001763D8">
              <w:rPr>
                <w:rFonts w:eastAsia="Times New Roman"/>
                <w:color w:val="000000"/>
                <w:lang w:eastAsia="en-AU"/>
              </w:rPr>
              <w:t>0.1016</w:t>
            </w:r>
          </w:p>
          <w:p w:rsidR="009709DD" w:rsidRPr="001763D8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1763D8" w:rsidRDefault="009709DD" w:rsidP="00C86BAA">
            <w:pPr>
              <w:jc w:val="center"/>
            </w:pPr>
            <w:r w:rsidRPr="001763D8">
              <w:rPr>
                <w:rFonts w:eastAsia="Times New Roman"/>
                <w:color w:val="000000"/>
                <w:lang w:eastAsia="en-AU"/>
              </w:rPr>
              <w:t>0.0850</w:t>
            </w:r>
            <w:r w:rsidRPr="001763D8">
              <w:t>*</w:t>
            </w:r>
          </w:p>
          <w:p w:rsidR="009709DD" w:rsidRPr="001763D8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1763D8" w:rsidRDefault="009709DD" w:rsidP="00C86BAA">
            <w:pPr>
              <w:jc w:val="center"/>
            </w:pPr>
            <w:r w:rsidRPr="001763D8">
              <w:rPr>
                <w:rFonts w:eastAsia="Times New Roman"/>
                <w:color w:val="000000"/>
                <w:lang w:eastAsia="en-AU"/>
              </w:rPr>
              <w:t>0.0909</w:t>
            </w:r>
          </w:p>
          <w:p w:rsidR="009709DD" w:rsidRPr="001763D8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24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1763D8" w:rsidRDefault="009709DD" w:rsidP="00C86BAA">
            <w:pPr>
              <w:jc w:val="center"/>
            </w:pPr>
            <w:r w:rsidRPr="001763D8">
              <w:rPr>
                <w:rFonts w:eastAsia="Times New Roman"/>
                <w:color w:val="000000"/>
                <w:lang w:eastAsia="en-AU"/>
              </w:rPr>
              <w:t>0.0932</w:t>
            </w:r>
          </w:p>
          <w:p w:rsidR="009709DD" w:rsidRPr="001763D8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0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1763D8" w:rsidRDefault="009709DD" w:rsidP="00C86BAA">
            <w:pPr>
              <w:jc w:val="center"/>
            </w:pPr>
            <w:r w:rsidRPr="001763D8">
              <w:rPr>
                <w:rFonts w:eastAsia="Times New Roman"/>
                <w:color w:val="000000"/>
                <w:lang w:eastAsia="en-AU"/>
              </w:rPr>
              <w:t>0.0909</w:t>
            </w:r>
          </w:p>
          <w:p w:rsidR="009709DD" w:rsidRPr="001763D8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Pr="001763D8" w:rsidRDefault="009709DD" w:rsidP="00C86BAA">
            <w:pPr>
              <w:jc w:val="center"/>
            </w:pPr>
            <w:r w:rsidRPr="001763D8">
              <w:rPr>
                <w:rFonts w:eastAsia="Times New Roman"/>
                <w:color w:val="000000"/>
                <w:lang w:eastAsia="en-AU"/>
              </w:rPr>
              <w:t>0.0873</w:t>
            </w:r>
          </w:p>
          <w:p w:rsidR="009709DD" w:rsidRPr="001763D8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09DD" w:rsidRDefault="009709DD" w:rsidP="00C86BAA">
            <w:pPr>
              <w:jc w:val="center"/>
            </w:pPr>
            <w:r w:rsidRPr="00371695">
              <w:rPr>
                <w:rFonts w:eastAsia="Times New Roman"/>
                <w:color w:val="000000"/>
                <w:lang w:eastAsia="en-AU"/>
              </w:rPr>
              <w:t>0.098</w:t>
            </w:r>
            <w:r w:rsidRPr="00237EF7">
              <w:rPr>
                <w:rFonts w:eastAsia="Times New Roman"/>
                <w:color w:val="000000"/>
                <w:lang w:eastAsia="en-AU"/>
              </w:rPr>
              <w:t>0</w:t>
            </w:r>
            <w:r w:rsidRPr="00237EF7">
              <w:t>*</w:t>
            </w:r>
          </w:p>
          <w:p w:rsidR="009709DD" w:rsidRPr="00371695" w:rsidRDefault="009709DD" w:rsidP="00C86BAA">
            <w:pPr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</w:p>
        </w:tc>
      </w:tr>
    </w:tbl>
    <w:p w:rsidR="009709DD" w:rsidRDefault="009709DD" w:rsidP="009709DD">
      <w:pPr>
        <w:spacing w:line="360" w:lineRule="auto"/>
        <w:jc w:val="both"/>
      </w:pPr>
      <w:r w:rsidRPr="00C20FF7">
        <w:t>Significantly different values at</w:t>
      </w:r>
      <w:r>
        <w:t xml:space="preserve"> p&lt;0.000001</w:t>
      </w:r>
      <w:r w:rsidRPr="00C20FF7">
        <w:t xml:space="preserve"> </w:t>
      </w:r>
      <w:r>
        <w:t xml:space="preserve">following 10,000 permutations </w:t>
      </w:r>
      <w:r w:rsidRPr="00C20FF7">
        <w:t>are indicated with an asterisk.</w:t>
      </w:r>
    </w:p>
    <w:p w:rsidR="009709DD" w:rsidRDefault="009709DD" w:rsidP="009709DD">
      <w:pPr>
        <w:spacing w:line="360" w:lineRule="auto"/>
        <w:jc w:val="both"/>
      </w:pPr>
    </w:p>
    <w:p w:rsidR="009709DD" w:rsidRPr="00487A6E" w:rsidRDefault="009709DD" w:rsidP="009709DD"/>
    <w:p w:rsidR="00AE4354" w:rsidRPr="00487A6E" w:rsidRDefault="00AE4354" w:rsidP="00487A6E"/>
    <w:sectPr w:rsidR="00AE4354" w:rsidRPr="00487A6E" w:rsidSect="009944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defaultTabStop w:val="720"/>
  <w:drawingGridHorizontalSpacing w:val="120"/>
  <w:displayHorizontalDrawingGridEvery w:val="2"/>
  <w:characterSpacingControl w:val="doNotCompress"/>
  <w:compat/>
  <w:rsids>
    <w:rsidRoot w:val="009709DD"/>
    <w:rsid w:val="00023811"/>
    <w:rsid w:val="0002492E"/>
    <w:rsid w:val="000269FD"/>
    <w:rsid w:val="00034518"/>
    <w:rsid w:val="00042CF5"/>
    <w:rsid w:val="0005105B"/>
    <w:rsid w:val="00070BFA"/>
    <w:rsid w:val="000B321E"/>
    <w:rsid w:val="000D6793"/>
    <w:rsid w:val="000E7072"/>
    <w:rsid w:val="000F241B"/>
    <w:rsid w:val="00127CF5"/>
    <w:rsid w:val="001664F9"/>
    <w:rsid w:val="00171F72"/>
    <w:rsid w:val="00176CB6"/>
    <w:rsid w:val="001938A5"/>
    <w:rsid w:val="002251FA"/>
    <w:rsid w:val="00254E28"/>
    <w:rsid w:val="00265BE0"/>
    <w:rsid w:val="00275A87"/>
    <w:rsid w:val="00294A66"/>
    <w:rsid w:val="00295193"/>
    <w:rsid w:val="002C7976"/>
    <w:rsid w:val="00311063"/>
    <w:rsid w:val="0035024A"/>
    <w:rsid w:val="00372BC5"/>
    <w:rsid w:val="003939A4"/>
    <w:rsid w:val="00396E7C"/>
    <w:rsid w:val="003C5442"/>
    <w:rsid w:val="003C68A9"/>
    <w:rsid w:val="003E39F7"/>
    <w:rsid w:val="003F4FAD"/>
    <w:rsid w:val="00422F9E"/>
    <w:rsid w:val="004420F4"/>
    <w:rsid w:val="00444005"/>
    <w:rsid w:val="004550EF"/>
    <w:rsid w:val="00483F8E"/>
    <w:rsid w:val="00487A6E"/>
    <w:rsid w:val="004959B5"/>
    <w:rsid w:val="004A7941"/>
    <w:rsid w:val="004C3BD1"/>
    <w:rsid w:val="004C5080"/>
    <w:rsid w:val="00526B54"/>
    <w:rsid w:val="00535A21"/>
    <w:rsid w:val="00541755"/>
    <w:rsid w:val="005615BF"/>
    <w:rsid w:val="00580B46"/>
    <w:rsid w:val="00583194"/>
    <w:rsid w:val="00590C40"/>
    <w:rsid w:val="005B289A"/>
    <w:rsid w:val="005D140D"/>
    <w:rsid w:val="005D3A14"/>
    <w:rsid w:val="005D6B21"/>
    <w:rsid w:val="005E295A"/>
    <w:rsid w:val="00613C00"/>
    <w:rsid w:val="0063618D"/>
    <w:rsid w:val="006863FF"/>
    <w:rsid w:val="00691E87"/>
    <w:rsid w:val="006A5C42"/>
    <w:rsid w:val="006B294B"/>
    <w:rsid w:val="006B5BF1"/>
    <w:rsid w:val="006C182A"/>
    <w:rsid w:val="006D07D2"/>
    <w:rsid w:val="006E186F"/>
    <w:rsid w:val="0071648B"/>
    <w:rsid w:val="00734B49"/>
    <w:rsid w:val="007B0CC2"/>
    <w:rsid w:val="007C55FC"/>
    <w:rsid w:val="00805B17"/>
    <w:rsid w:val="00852307"/>
    <w:rsid w:val="00854934"/>
    <w:rsid w:val="00866A1E"/>
    <w:rsid w:val="00866B51"/>
    <w:rsid w:val="008C7113"/>
    <w:rsid w:val="008F2AE5"/>
    <w:rsid w:val="008F7C1E"/>
    <w:rsid w:val="00940354"/>
    <w:rsid w:val="00962B3C"/>
    <w:rsid w:val="009709DD"/>
    <w:rsid w:val="00987D9B"/>
    <w:rsid w:val="009C0E99"/>
    <w:rsid w:val="009D5E6B"/>
    <w:rsid w:val="009D6659"/>
    <w:rsid w:val="009F1131"/>
    <w:rsid w:val="009F79C5"/>
    <w:rsid w:val="00A01F9C"/>
    <w:rsid w:val="00A2274E"/>
    <w:rsid w:val="00A30927"/>
    <w:rsid w:val="00A36747"/>
    <w:rsid w:val="00AB384E"/>
    <w:rsid w:val="00AC41F7"/>
    <w:rsid w:val="00AC7125"/>
    <w:rsid w:val="00AD44D2"/>
    <w:rsid w:val="00AE4354"/>
    <w:rsid w:val="00AF264B"/>
    <w:rsid w:val="00B44D85"/>
    <w:rsid w:val="00B80400"/>
    <w:rsid w:val="00B90813"/>
    <w:rsid w:val="00B94F36"/>
    <w:rsid w:val="00BB5222"/>
    <w:rsid w:val="00BD13E9"/>
    <w:rsid w:val="00BF3D95"/>
    <w:rsid w:val="00C7415C"/>
    <w:rsid w:val="00CC45D3"/>
    <w:rsid w:val="00CD402F"/>
    <w:rsid w:val="00CF2094"/>
    <w:rsid w:val="00CF2384"/>
    <w:rsid w:val="00D10EAB"/>
    <w:rsid w:val="00D1180D"/>
    <w:rsid w:val="00D11CBF"/>
    <w:rsid w:val="00D13471"/>
    <w:rsid w:val="00D16EFE"/>
    <w:rsid w:val="00D30D96"/>
    <w:rsid w:val="00D53BE9"/>
    <w:rsid w:val="00D7001E"/>
    <w:rsid w:val="00D85728"/>
    <w:rsid w:val="00D90FCC"/>
    <w:rsid w:val="00DA2DF2"/>
    <w:rsid w:val="00DA7C01"/>
    <w:rsid w:val="00DC5083"/>
    <w:rsid w:val="00E44112"/>
    <w:rsid w:val="00E6615D"/>
    <w:rsid w:val="00E770E0"/>
    <w:rsid w:val="00E87DB7"/>
    <w:rsid w:val="00E958AD"/>
    <w:rsid w:val="00EC0B2C"/>
    <w:rsid w:val="00ED2ECA"/>
    <w:rsid w:val="00EE283F"/>
    <w:rsid w:val="00EF2605"/>
    <w:rsid w:val="00F41767"/>
    <w:rsid w:val="00F51C41"/>
    <w:rsid w:val="00F844FA"/>
    <w:rsid w:val="00F8654C"/>
    <w:rsid w:val="00F919EE"/>
    <w:rsid w:val="00F92527"/>
    <w:rsid w:val="00FD297F"/>
    <w:rsid w:val="00FD2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L THESIS STYLE 2016"/>
    <w:qFormat/>
    <w:rsid w:val="009709DD"/>
    <w:rPr>
      <w:rFonts w:eastAsia="MS Minch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2BC5"/>
    <w:rPr>
      <w:rFonts w:eastAsiaTheme="minorEastAsia" w:cstheme="minorBidi"/>
      <w:szCs w:val="22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>Microsoft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 Lal</dc:creator>
  <cp:lastModifiedBy>Monal Lal</cp:lastModifiedBy>
  <cp:revision>4</cp:revision>
  <dcterms:created xsi:type="dcterms:W3CDTF">2016-07-08T14:45:00Z</dcterms:created>
  <dcterms:modified xsi:type="dcterms:W3CDTF">2016-07-08T14:47:00Z</dcterms:modified>
</cp:coreProperties>
</file>